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98" w:rsidRPr="00525BE9" w:rsidRDefault="00056A98" w:rsidP="00056A98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Geochemistry and tectonic significance of late Paleoproterozoic A-type granites along the southern margin of the North China Craton</w:t>
      </w:r>
    </w:p>
    <w:p w:rsidR="00056A98" w:rsidRPr="00525BE9" w:rsidRDefault="00056A98" w:rsidP="00056A98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056A98" w:rsidRPr="00525BE9" w:rsidRDefault="00056A98" w:rsidP="00056A98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Yan Wang, Yi-Zeng</w:t>
      </w:r>
      <w:r w:rsidR="00AA74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5BE9">
        <w:rPr>
          <w:rFonts w:ascii="Times New Roman" w:hAnsi="Times New Roman" w:cs="Times New Roman"/>
          <w:b/>
          <w:sz w:val="24"/>
          <w:szCs w:val="24"/>
        </w:rPr>
        <w:t>Yang, Wolfgang Siebel, He Zhang, Yuan-Shuo Zhang, Fukun Chen</w:t>
      </w:r>
    </w:p>
    <w:p w:rsidR="00056A98" w:rsidRDefault="00056A98" w:rsidP="00056A98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056A98" w:rsidRDefault="00056A98" w:rsidP="00056A98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056A98" w:rsidRDefault="00056A98" w:rsidP="00056A98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 information of analytical results:</w:t>
      </w:r>
    </w:p>
    <w:p w:rsidR="00056A98" w:rsidRDefault="00056A98" w:rsidP="00056A98">
      <w:pPr>
        <w:rPr>
          <w:rFonts w:ascii="Times New Roman" w:hAnsi="Times New Roman" w:cs="Times New Roman"/>
          <w:b/>
          <w:szCs w:val="21"/>
        </w:rPr>
      </w:pPr>
    </w:p>
    <w:p w:rsidR="00056A98" w:rsidRPr="00523BBA" w:rsidRDefault="00056A98" w:rsidP="00056A98">
      <w:pPr>
        <w:rPr>
          <w:rFonts w:ascii="Times New Roman" w:hAnsi="Times New Roman" w:cs="Times New Roman"/>
        </w:rPr>
      </w:pPr>
      <w:r w:rsidRPr="004D0DDB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4D0DDB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523BBA">
        <w:rPr>
          <w:rFonts w:ascii="Times New Roman" w:hAnsi="Times New Roman" w:cs="Times New Roman"/>
        </w:rPr>
        <w:t xml:space="preserve">Sr, Nd and Pb isotopic composition of the </w:t>
      </w:r>
      <w:r>
        <w:rPr>
          <w:rFonts w:ascii="Times New Roman" w:hAnsi="Times New Roman" w:cs="Times New Roman" w:hint="eastAsia"/>
        </w:rPr>
        <w:t>LW</w:t>
      </w:r>
      <w:r w:rsidR="002F3442">
        <w:rPr>
          <w:rFonts w:ascii="Times New Roman" w:hAnsi="Times New Roman" w:cs="Times New Roman" w:hint="eastAsia"/>
        </w:rPr>
        <w:t>Z</w:t>
      </w:r>
      <w:r w:rsidRPr="00523BBA">
        <w:rPr>
          <w:rFonts w:ascii="Times New Roman" w:hAnsi="Times New Roman" w:cs="Times New Roman"/>
        </w:rPr>
        <w:t xml:space="preserve"> granite</w:t>
      </w:r>
      <w:r>
        <w:rPr>
          <w:rFonts w:ascii="Times New Roman" w:hAnsi="Times New Roman" w:cs="Times New Roman" w:hint="eastAsia"/>
        </w:rPr>
        <w:t xml:space="preserve"> sample</w:t>
      </w:r>
      <w:r w:rsidRPr="00523BBA">
        <w:rPr>
          <w:rFonts w:ascii="Times New Roman" w:hAnsi="Times New Roman" w:cs="Times New Roman"/>
        </w:rPr>
        <w:t>s</w:t>
      </w:r>
    </w:p>
    <w:p w:rsidR="00BE7456" w:rsidRPr="00056A98" w:rsidRDefault="00BE7456">
      <w:pPr>
        <w:rPr>
          <w:rFonts w:ascii="Times New Roman" w:hAnsi="Times New Roman" w:cs="Times New Roman"/>
          <w:b/>
        </w:rPr>
      </w:pPr>
    </w:p>
    <w:p w:rsidR="00BE7456" w:rsidRDefault="00BE7456">
      <w:pPr>
        <w:rPr>
          <w:rFonts w:ascii="Times New Roman" w:hAnsi="Times New Roman" w:cs="Times New Roman"/>
          <w:b/>
        </w:rPr>
      </w:pPr>
    </w:p>
    <w:p w:rsidR="00056A98" w:rsidRDefault="00056A9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4372F" w:rsidRPr="00033967" w:rsidRDefault="0054372F"/>
    <w:tbl>
      <w:tblPr>
        <w:tblW w:w="11659" w:type="dxa"/>
        <w:tblLook w:val="04A0"/>
      </w:tblPr>
      <w:tblGrid>
        <w:gridCol w:w="1043"/>
        <w:gridCol w:w="722"/>
        <w:gridCol w:w="683"/>
        <w:gridCol w:w="754"/>
        <w:gridCol w:w="776"/>
        <w:gridCol w:w="741"/>
        <w:gridCol w:w="839"/>
        <w:gridCol w:w="745"/>
        <w:gridCol w:w="730"/>
        <w:gridCol w:w="899"/>
        <w:gridCol w:w="883"/>
        <w:gridCol w:w="741"/>
        <w:gridCol w:w="829"/>
        <w:gridCol w:w="1002"/>
        <w:gridCol w:w="533"/>
      </w:tblGrid>
      <w:tr w:rsidR="008060D8" w:rsidRPr="00401727" w:rsidTr="008060D8">
        <w:trPr>
          <w:trHeight w:val="300"/>
        </w:trPr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D91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Rb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D91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r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87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Rb/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86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r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87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r/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86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r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±2</w:t>
            </w:r>
            <w:r w:rsidRPr="00401727"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  <w:t>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m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87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r/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86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r)</w:t>
            </w:r>
            <w:r w:rsidRPr="0040172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  <w:vertAlign w:val="subscript"/>
              </w:rPr>
              <w:t>t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D91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D91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N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147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m/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144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N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143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Nd/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144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±2</w:t>
            </w:r>
            <w:r w:rsidRPr="00401727"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  <w:t>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m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D91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T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DM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60D8" w:rsidRPr="00543F93" w:rsidRDefault="008060D8">
            <w:pPr>
              <w:jc w:val="right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543F93">
              <w:rPr>
                <w:rFonts w:ascii="Times New Roman" w:hAnsi="Times New Roman" w:cs="Times New Roman"/>
                <w:b/>
                <w:sz w:val="14"/>
                <w:szCs w:val="14"/>
              </w:rPr>
              <w:t>(</w:t>
            </w:r>
            <w:r w:rsidRPr="00543F93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43</w:t>
            </w:r>
            <w:r w:rsidRPr="00543F93">
              <w:rPr>
                <w:rFonts w:ascii="Times New Roman" w:hAnsi="Times New Roman" w:cs="Times New Roman"/>
                <w:b/>
                <w:sz w:val="14"/>
                <w:szCs w:val="14"/>
              </w:rPr>
              <w:t>Nd/</w:t>
            </w:r>
            <w:r w:rsidRPr="00543F93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44</w:t>
            </w:r>
            <w:r w:rsidRPr="00543F93">
              <w:rPr>
                <w:rFonts w:ascii="Times New Roman" w:hAnsi="Times New Roman" w:cs="Times New Roman"/>
                <w:b/>
                <w:sz w:val="14"/>
                <w:szCs w:val="14"/>
              </w:rPr>
              <w:t>Nd)</w:t>
            </w:r>
            <w:r w:rsidRPr="00543F93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  <w:t>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Nd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t)</w:t>
            </w:r>
          </w:p>
        </w:tc>
      </w:tr>
      <w:tr w:rsidR="008060D8" w:rsidRPr="00401727" w:rsidTr="008060D8">
        <w:trPr>
          <w:trHeight w:val="300"/>
        </w:trPr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ppm)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ppm)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</w:pP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ppm)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ppm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</w:pP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(Ga)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:rsidR="008060D8" w:rsidRPr="00401727" w:rsidRDefault="008060D8" w:rsidP="0054372F">
            <w:pPr>
              <w:widowControl/>
              <w:jc w:val="center"/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401727" w:rsidRDefault="008060D8" w:rsidP="0054372F">
            <w:pPr>
              <w:widowControl/>
              <w:jc w:val="center"/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</w:tr>
      <w:tr w:rsidR="008060D8" w:rsidRPr="008F16A3" w:rsidTr="008060D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1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8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250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91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6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9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115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60D8" w:rsidRPr="008060D8" w:rsidRDefault="008060D8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8060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561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8F16A3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0.2</w:t>
            </w:r>
          </w:p>
        </w:tc>
      </w:tr>
      <w:tr w:rsidR="008060D8" w:rsidRPr="0054372F" w:rsidTr="008060D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2620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29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3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115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60D8" w:rsidRPr="008060D8" w:rsidRDefault="008060D8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8060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301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5.2</w:t>
            </w:r>
          </w:p>
        </w:tc>
      </w:tr>
      <w:tr w:rsidR="008060D8" w:rsidRPr="0054372F" w:rsidTr="008060D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5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647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15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.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9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113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60D8" w:rsidRPr="008060D8" w:rsidRDefault="008060D8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8060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331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4.7</w:t>
            </w:r>
          </w:p>
        </w:tc>
      </w:tr>
      <w:tr w:rsidR="008060D8" w:rsidRPr="0054372F" w:rsidTr="008060D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031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81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0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114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60D8" w:rsidRPr="008060D8" w:rsidRDefault="008060D8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8060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300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5.3</w:t>
            </w:r>
          </w:p>
        </w:tc>
      </w:tr>
      <w:tr w:rsidR="008060D8" w:rsidRPr="0054372F" w:rsidTr="008060D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781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61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0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114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60D8" w:rsidRPr="008060D8" w:rsidRDefault="008060D8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8060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326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4.8</w:t>
            </w:r>
          </w:p>
        </w:tc>
      </w:tr>
      <w:tr w:rsidR="008060D8" w:rsidRPr="0054372F" w:rsidTr="008060D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8E24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7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221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38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5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8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2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115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60D8" w:rsidRPr="008060D8" w:rsidRDefault="008060D8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8060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332 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8" w:rsidRPr="0054372F" w:rsidRDefault="008060D8" w:rsidP="005437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4.6</w:t>
            </w:r>
          </w:p>
        </w:tc>
      </w:tr>
    </w:tbl>
    <w:p w:rsidR="0054372F" w:rsidRDefault="0054372F"/>
    <w:tbl>
      <w:tblPr>
        <w:tblW w:w="6785" w:type="dxa"/>
        <w:tblLook w:val="04A0"/>
      </w:tblPr>
      <w:tblGrid>
        <w:gridCol w:w="1043"/>
        <w:gridCol w:w="852"/>
        <w:gridCol w:w="531"/>
        <w:gridCol w:w="852"/>
        <w:gridCol w:w="531"/>
        <w:gridCol w:w="852"/>
        <w:gridCol w:w="531"/>
        <w:gridCol w:w="852"/>
        <w:gridCol w:w="852"/>
        <w:gridCol w:w="852"/>
      </w:tblGrid>
      <w:tr w:rsidR="008F16A3" w:rsidRPr="00401727" w:rsidTr="008F16A3">
        <w:trPr>
          <w:trHeight w:val="300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6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/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4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±2</w:t>
            </w:r>
            <w:r w:rsidRPr="00401727"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  <w:t>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7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/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4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±2</w:t>
            </w:r>
            <w:r w:rsidRPr="00401727"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  <w:t>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8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/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4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401727" w:rsidRDefault="008F16A3" w:rsidP="00371D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±2</w:t>
            </w:r>
            <w:r w:rsidRPr="00401727">
              <w:rPr>
                <w:rFonts w:ascii="Symbol" w:eastAsia="宋体" w:hAnsi="Symbol" w:cs="Times New Roman"/>
                <w:b/>
                <w:color w:val="000000"/>
                <w:kern w:val="0"/>
                <w:sz w:val="14"/>
                <w:szCs w:val="14"/>
              </w:rPr>
              <w:t></w:t>
            </w:r>
            <w:r w:rsidRPr="004017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  <w:vertAlign w:val="subscript"/>
              </w:rPr>
              <w:t>m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16A3" w:rsidRDefault="008F16A3" w:rsidP="00CE14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6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/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4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</w:t>
            </w:r>
          </w:p>
          <w:p w:rsidR="008F16A3" w:rsidRPr="00401727" w:rsidRDefault="008F16A3" w:rsidP="00CE14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4"/>
                <w:szCs w:val="14"/>
              </w:rPr>
              <w:t>(t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16A3" w:rsidRDefault="008F16A3" w:rsidP="00CE14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4"/>
                <w:szCs w:val="14"/>
                <w:vertAlign w:val="superscript"/>
              </w:rPr>
              <w:t>7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/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4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</w:t>
            </w:r>
          </w:p>
          <w:p w:rsidR="008F16A3" w:rsidRPr="00401727" w:rsidRDefault="008F16A3" w:rsidP="00CE14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4"/>
                <w:szCs w:val="14"/>
              </w:rPr>
              <w:t>(t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16A3" w:rsidRDefault="008F16A3" w:rsidP="00CE14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</w:pP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4"/>
                <w:szCs w:val="14"/>
                <w:vertAlign w:val="superscript"/>
              </w:rPr>
              <w:t>8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/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  <w:vertAlign w:val="superscript"/>
              </w:rPr>
              <w:t>204</w:t>
            </w:r>
            <w:r w:rsidRPr="00401727">
              <w:rPr>
                <w:rFonts w:ascii="Times New Roman" w:eastAsia="宋体" w:hAnsi="Times New Roman" w:cs="Times New Roman"/>
                <w:b/>
                <w:kern w:val="0"/>
                <w:sz w:val="14"/>
                <w:szCs w:val="14"/>
              </w:rPr>
              <w:t>Pb</w:t>
            </w:r>
          </w:p>
          <w:p w:rsidR="008F16A3" w:rsidRPr="00401727" w:rsidRDefault="008F16A3" w:rsidP="00CE14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4"/>
                <w:szCs w:val="14"/>
              </w:rPr>
              <w:t>(t)</w:t>
            </w:r>
          </w:p>
        </w:tc>
      </w:tr>
      <w:tr w:rsidR="008F16A3" w:rsidRPr="00873334" w:rsidTr="00686F21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0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7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.2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8F16A3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8F16A3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8F16A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4.42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175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33.706 </w:t>
            </w:r>
          </w:p>
        </w:tc>
      </w:tr>
      <w:tr w:rsidR="008F16A3" w:rsidRPr="0054372F" w:rsidTr="00686F21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6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6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4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034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25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35.580 </w:t>
            </w:r>
          </w:p>
        </w:tc>
      </w:tr>
      <w:tr w:rsidR="008F16A3" w:rsidRPr="0054372F" w:rsidTr="00686F21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5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.3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7.34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47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35.305 </w:t>
            </w:r>
          </w:p>
        </w:tc>
      </w:tr>
      <w:tr w:rsidR="008F16A3" w:rsidRPr="0054372F" w:rsidTr="00686F21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.5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6.75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42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36.394 </w:t>
            </w:r>
          </w:p>
        </w:tc>
      </w:tr>
      <w:tr w:rsidR="008F16A3" w:rsidRPr="0054372F" w:rsidTr="00686F21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9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6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.0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02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241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33.206 </w:t>
            </w:r>
          </w:p>
        </w:tc>
      </w:tr>
      <w:tr w:rsidR="008F16A3" w:rsidRPr="0054372F" w:rsidTr="00686F21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WC-14-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3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9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6A3" w:rsidRPr="0054372F" w:rsidRDefault="008F16A3" w:rsidP="0037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00</w:t>
            </w:r>
            <w:r w:rsidRPr="0054372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961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15.343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6A3" w:rsidRPr="008F16A3" w:rsidRDefault="008F16A3">
            <w:pPr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8F16A3">
              <w:rPr>
                <w:rFonts w:ascii="Times New Roman" w:hAnsi="Times New Roman" w:cs="Times New Roman"/>
                <w:sz w:val="14"/>
                <w:szCs w:val="14"/>
              </w:rPr>
              <w:t xml:space="preserve">36.145 </w:t>
            </w:r>
          </w:p>
        </w:tc>
      </w:tr>
    </w:tbl>
    <w:p w:rsidR="007C4BD6" w:rsidRDefault="007C4BD6"/>
    <w:p w:rsidR="007C4BD6" w:rsidRDefault="007C4BD6"/>
    <w:p w:rsidR="0054372F" w:rsidRDefault="0054372F" w:rsidP="0054372F">
      <w:pPr>
        <w:jc w:val="right"/>
      </w:pPr>
    </w:p>
    <w:sectPr w:rsidR="0054372F" w:rsidSect="005437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D20" w:rsidRDefault="00B26D20" w:rsidP="0054372F">
      <w:r>
        <w:separator/>
      </w:r>
    </w:p>
  </w:endnote>
  <w:endnote w:type="continuationSeparator" w:id="1">
    <w:p w:rsidR="00B26D20" w:rsidRDefault="00B26D20" w:rsidP="005437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D20" w:rsidRDefault="00B26D20" w:rsidP="0054372F">
      <w:r>
        <w:separator/>
      </w:r>
    </w:p>
  </w:footnote>
  <w:footnote w:type="continuationSeparator" w:id="1">
    <w:p w:rsidR="00B26D20" w:rsidRDefault="00B26D20" w:rsidP="005437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372F"/>
    <w:rsid w:val="00033967"/>
    <w:rsid w:val="00056A98"/>
    <w:rsid w:val="000D6DAC"/>
    <w:rsid w:val="00174D42"/>
    <w:rsid w:val="00220BB7"/>
    <w:rsid w:val="00221F88"/>
    <w:rsid w:val="002F3442"/>
    <w:rsid w:val="00321250"/>
    <w:rsid w:val="00354ED5"/>
    <w:rsid w:val="0037016A"/>
    <w:rsid w:val="003E0D3E"/>
    <w:rsid w:val="00401727"/>
    <w:rsid w:val="00474370"/>
    <w:rsid w:val="004D0DDB"/>
    <w:rsid w:val="00522D86"/>
    <w:rsid w:val="00523BBA"/>
    <w:rsid w:val="00530332"/>
    <w:rsid w:val="0054372F"/>
    <w:rsid w:val="00543F93"/>
    <w:rsid w:val="00557C5B"/>
    <w:rsid w:val="00582499"/>
    <w:rsid w:val="005B6AAC"/>
    <w:rsid w:val="006077C7"/>
    <w:rsid w:val="0066638E"/>
    <w:rsid w:val="00774415"/>
    <w:rsid w:val="007C4BD6"/>
    <w:rsid w:val="007D0B81"/>
    <w:rsid w:val="008060D8"/>
    <w:rsid w:val="00873334"/>
    <w:rsid w:val="008E24FD"/>
    <w:rsid w:val="008F16A3"/>
    <w:rsid w:val="008F6442"/>
    <w:rsid w:val="00AA7469"/>
    <w:rsid w:val="00AC5278"/>
    <w:rsid w:val="00B26D20"/>
    <w:rsid w:val="00BA4D56"/>
    <w:rsid w:val="00BE4BBD"/>
    <w:rsid w:val="00BE7456"/>
    <w:rsid w:val="00C010A2"/>
    <w:rsid w:val="00CE1467"/>
    <w:rsid w:val="00D915AC"/>
    <w:rsid w:val="00E41D66"/>
    <w:rsid w:val="00EA1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F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3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37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3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37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3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56</Words>
  <Characters>1465</Characters>
  <Application>Microsoft Office Word</Application>
  <DocSecurity>0</DocSecurity>
  <Lines>12</Lines>
  <Paragraphs>3</Paragraphs>
  <ScaleCrop>false</ScaleCrop>
  <Company>Microsoft</Company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NTKO</cp:lastModifiedBy>
  <cp:revision>26</cp:revision>
  <dcterms:created xsi:type="dcterms:W3CDTF">2018-12-18T14:34:00Z</dcterms:created>
  <dcterms:modified xsi:type="dcterms:W3CDTF">2019-11-05T13:15:00Z</dcterms:modified>
</cp:coreProperties>
</file>